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3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3"/>
        <w:gridCol w:w="752"/>
        <w:gridCol w:w="1438"/>
        <w:gridCol w:w="1438"/>
        <w:gridCol w:w="1438"/>
        <w:gridCol w:w="1438"/>
        <w:gridCol w:w="1438"/>
        <w:gridCol w:w="1438"/>
        <w:gridCol w:w="1438"/>
      </w:tblGrid>
      <w:tr w:rsidR="00F321E5" w:rsidTr="00F321E5">
        <w:trPr>
          <w:trHeight w:val="342"/>
        </w:trPr>
        <w:tc>
          <w:tcPr>
            <w:tcW w:w="13331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bookmarkStart w:id="0" w:name="_GoBack"/>
            <w:bookmarkEnd w:id="0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Table S1</w:t>
            </w: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 Comparison of selected biomedical characteristics between total population and cohort population in Kawauchi Village in 2010, 2012 to 2017.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7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Number of participant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58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6</w:t>
            </w:r>
          </w:p>
        </w:tc>
      </w:tr>
      <w:tr w:rsidR="00F321E5" w:rsidTr="00F321E5">
        <w:trPr>
          <w:trHeight w:val="390"/>
        </w:trPr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emographic/anthropometric variabl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Age (years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6.7 (10.3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9.3 (10.2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9.9 (10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.4 (9.6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.8 (9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.6(9.5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4(9.37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6.7 (10.3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9.4 (10.0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.3 (9.7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.1 (9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.6 (9.0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2(8.9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.0(8.83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ex (male/female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2/3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20/2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96/2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83/2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97/2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2/2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86/272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2/3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98/2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54/2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6/1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7/1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6/1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6/130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Body weight (kg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6 (9.7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7 (10.9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4 (11.0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2 (11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60 (10.9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2(10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4(10.90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6 (9.7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9 (10.9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6 (11.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7 (11.6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84 (11.5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7(10.3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52(10.72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BMI (kg/m</w:t>
            </w:r>
            <w:r>
              <w:rPr>
                <w:rFonts w:ascii="Times New Roman" w:eastAsia="游ゴシック" w:hAnsi="Times New Roman" w:cs="Times New Roman"/>
                <w:color w:val="000000"/>
                <w:vertAlign w:val="superscript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8 (3.2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5 (3.6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2 (3.6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3 (3.8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4 (3.7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4(3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2(3.68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8 (3.2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5 (3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2 (3.6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4 (3.9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4 (3.8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4(3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4.0(3.49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ystolic pressur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3.9 (17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7.1 (14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6.4 (14.8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4.7 (12.4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8.0 (14.1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1.1(16.9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4.0(16.71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3.9 (17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7.1 (14.5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6.2 (14.9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4.6 (12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8.2 (13.8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0.6(15.8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4.0(17.27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Diastolic pressur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6 (10.4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4.2 (9.2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 (9.7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3 (8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.0 (10.0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.0(10.4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5(11.22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6 (10.4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4.1 (9.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.7 (9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2 (8.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3 (10.4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5(10.0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7(11.08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Biochemical variable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Fasting plasma glucose (mg/dL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6.4 (16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0.9 (20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9 (18.7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6 (18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3.0 (17.3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5(16.8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6.0(19.27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6.4 (16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1.2 (20.8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3.3 (17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3.2 (17.9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3.5 (18.5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3.2(17.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6.0(17.22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Hemoglobin A1c (%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6 (0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6 (0.6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 (0.7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7 (0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 (0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(0.5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(0.56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6 (0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7 (0.7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 (0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 (0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 (0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(0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(0.55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Triglyceride (mg/dL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4.9 (51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1.1 (49.9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7.1 (68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4 (50.7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4.8 (64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4.5(62.8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6.5(52.77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4.9 (51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8.3 (45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5 (66.8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9.8 (48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8.3 (55.1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9.2(55.5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0.6(43.32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HDL-cholestero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3 (14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7 (14.2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2 (13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4 (13.9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7 (13.7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.5(13.5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1.0(14.03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3 (14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2 (14.3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6 (13.3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.2 (14.1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.7 (13.8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0.3(13.3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1.6(13.64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DL-cholestero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5.3 (26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6.3 (29.5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8.7 (30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6.6 (29.4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6.2 (31.1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4.6(30.3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3.1(29.47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5.3 (26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6.7 (28.9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7.4 (28.8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4.7 (29.2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4.0 (27.8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2.8(28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0.7(27.75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γ-GTP (IU/L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8.5 (27.5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3.8 (34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6.1 (54.3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2.5 (34.4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6.6 (44.9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4.5(37.2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.9(27.16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8.5 (27.5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2.8 (30.1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6 (57.7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.8 (27.5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3.4 (30.4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.8(23.5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.2(24.48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Uric aci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0 (1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8 (1.4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 (1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 (1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(1.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(1.34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0 (1.3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3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3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3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4(1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(1.32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Hemoglobin (g/dL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7 (1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8 (1.4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9 (1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4.0 (1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4.0 (1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9(1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4.1(1.46)</w:t>
            </w:r>
          </w:p>
        </w:tc>
      </w:tr>
      <w:tr w:rsidR="00F321E5" w:rsidTr="00F321E5">
        <w:trPr>
          <w:trHeight w:val="390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7 (1.3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8 (1.4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4 (1.4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4.1 (1.4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4.0 (1.4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4.0(1.4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4.2(1.48)</w:t>
            </w:r>
          </w:p>
        </w:tc>
      </w:tr>
      <w:tr w:rsidR="00F321E5" w:rsidTr="00F321E5">
        <w:trPr>
          <w:trHeight w:val="360"/>
        </w:trPr>
        <w:tc>
          <w:tcPr>
            <w:tcW w:w="13331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T, total participants of the annual health examination; C, cohort defined in this study; Data are presented as mean (standard deviation). BMI, body mass index; HDL/LDL, high/low-density lipoprotein; γ-GTP, γ-glutamyl transpeptidase. Students’ t-test was used for continuous variables and chi-square test for categorical variables. There were no significant differences between cohort and total population.</w:t>
            </w:r>
          </w:p>
        </w:tc>
      </w:tr>
      <w:tr w:rsidR="00F321E5" w:rsidTr="00F321E5">
        <w:trPr>
          <w:trHeight w:val="360"/>
        </w:trPr>
        <w:tc>
          <w:tcPr>
            <w:tcW w:w="13331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  <w:tr w:rsidR="00F321E5" w:rsidTr="00F321E5">
        <w:trPr>
          <w:trHeight w:val="402"/>
        </w:trPr>
        <w:tc>
          <w:tcPr>
            <w:tcW w:w="13331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  <w:tr w:rsidR="00F321E5" w:rsidTr="00F321E5">
        <w:trPr>
          <w:trHeight w:val="390"/>
        </w:trPr>
        <w:tc>
          <w:tcPr>
            <w:tcW w:w="13331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</w:tbl>
    <w:p w:rsidR="00F321E5" w:rsidRDefault="00F321E5" w:rsidP="00F321E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游明朝" w:hAnsi="Times New Roman" w:cs="Times New Roman"/>
          <w:color w:val="000000"/>
          <w:lang w:eastAsia="ja-JP"/>
        </w:rPr>
      </w:pPr>
    </w:p>
    <w:tbl>
      <w:tblPr>
        <w:tblW w:w="12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5"/>
        <w:gridCol w:w="640"/>
        <w:gridCol w:w="1438"/>
        <w:gridCol w:w="1438"/>
        <w:gridCol w:w="1438"/>
        <w:gridCol w:w="1438"/>
        <w:gridCol w:w="1438"/>
        <w:gridCol w:w="1438"/>
        <w:gridCol w:w="1438"/>
      </w:tblGrid>
      <w:tr w:rsidR="00F321E5" w:rsidTr="00546F35">
        <w:trPr>
          <w:trHeight w:val="405"/>
        </w:trPr>
        <w:tc>
          <w:tcPr>
            <w:tcW w:w="128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lastRenderedPageBreak/>
              <w:t>Table S2</w:t>
            </w: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 Comparison of selected biomedical characteristics between total population and cohort population in Ono town in 2010, 2012 to 2017.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017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Number of participant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42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57</w:t>
            </w:r>
          </w:p>
        </w:tc>
      </w:tr>
      <w:tr w:rsidR="00F321E5" w:rsidTr="00546F35">
        <w:trPr>
          <w:trHeight w:val="390"/>
        </w:trPr>
        <w:tc>
          <w:tcPr>
            <w:tcW w:w="2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emographic/anthropometric variabl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Age (years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6.4 (9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8.4 (9.1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8.9 (9.2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9.6 (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.02)*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.3 (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.91)*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.4(8.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8)*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5(8.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8)*</w:t>
            </w:r>
            <w:proofErr w:type="gramEnd"/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6.4 (9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8.6 (8.9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9.7 (8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.8 (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.26)*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.7 (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.13)*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.1(7.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8)*</w:t>
            </w:r>
            <w:proofErr w:type="gram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4.5(7.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0)*</w:t>
            </w:r>
            <w:proofErr w:type="gramEnd"/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ex (Male/Female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23/4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74/4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53/4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31/3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99/3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78/3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61/281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23/4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31/3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62/2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17/2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82/1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50/1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4/133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Body weight (kg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1 (10.0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8 (9.9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0 (10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1 (10.0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4 (9.8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5(9.9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0(9.98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1 (10.0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7 (9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3 (9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1 (9.4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1 (9.4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0(9.3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5.9(9.33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BMI (kg/m</w:t>
            </w:r>
            <w:r>
              <w:rPr>
                <w:rFonts w:ascii="Times New Roman" w:eastAsia="游ゴシック" w:hAnsi="Times New Roman" w:cs="Times New Roman"/>
                <w:color w:val="000000"/>
                <w:vertAlign w:val="superscript"/>
                <w:lang w:eastAsia="ja-JP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4 (3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6 (3.2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7 (3.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7 (3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5 (3.1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6(3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4(3.15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4 (3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6 (3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5 (3.0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4 (3.0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5 (3.0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5(3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3.5(3.12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ystolic pressur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6.6 (14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6.8 (15.7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3.5 (13.9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7.0 (16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5.6 (15.9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4.2(18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1.1(17.54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6.6 (14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6.5 (15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2.9 (13.5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6.7 (15.7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5.6 (15.4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4.8(18.2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2.4(17.52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Diastolic pressur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8.4 (9.6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.0 (9.6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.0 (9.1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.45 (71.6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.6 (11.0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6.1(12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6(11.64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8.4 (9.6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8 (9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4 (9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.9 (10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1.1 (10.9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6.1(12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2.2(11.44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Biochemical variabl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Fasting plasma glucose (mg/dL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0.8 (19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9.7 (18.2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1.7 (22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3 (17.9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1.9 (16.1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3.5(18.7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9(22.21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0.8 (19.1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9.7 (18.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1.2 (20.2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2 (18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2.6 (16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3.9(17.1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4.4(19.12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lastRenderedPageBreak/>
              <w:t>Hemoglobin A1c (%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6 (0.6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6 (0.5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7 (0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7 (0.6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7 (0.5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(0.6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0(0.68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6 (0.6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6 (0.5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7 (0.6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7 (0.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 (0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(0.5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8(0.54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Triglyceride (mg/dL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7.7 (81.8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9.2 (75.3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6.4 (74.7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5.0 (74.9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9.3 (72.1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9.4(57.9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1.7(57.37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7.7 (81.8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8.6 (74.1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1.6 (68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9.1 (73.7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4.0 (52.0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6.0(53.1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8.8(53.92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HDL-cholestero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1 (13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2 (13.6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6 (14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2 (13.8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2 (14.5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.8(14.9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9.76(14.34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1 (13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6.9 (13.6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7.8 (14.6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2 (14.5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1 (14.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9(15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8.6(14.54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DL-cholestero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1.6 (29.0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9.6 (29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2.2 (30.5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2.0 (27.8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4.6 (30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2.4(30.2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0.8(30.63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1.6 (29.0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9.2 (29.4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2.0 (29.7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0.8 (27.9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3.2 (29.0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20.9(28.8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19.4(29.78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γ-GTP (IU/L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3.1 (45.5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2.9 (46.1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3.1 (39.2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0.8 (31.9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0.3 (26.6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.0(33.7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0.4(28.48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3.1 (45.5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2.9 (47.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1.8 (38.5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9.9 (31.5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9.1 (24.7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9.7(29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9.8(30.17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Uric aci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 (1.4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3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 (1.3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4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(1.2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(1.30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 (1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3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 (1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 (1.4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2(1.3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.3(1.31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Hemoglobin (g/dL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T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5 (1.3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6 (1.4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7 (1.4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9 (1.4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5 (1.4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8(1.4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7(1.44)</w:t>
            </w:r>
          </w:p>
        </w:tc>
      </w:tr>
      <w:tr w:rsidR="00F321E5" w:rsidTr="00546F35">
        <w:trPr>
          <w:trHeight w:val="3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[C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5 (1.36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6 (1.4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7 (1.4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9 (1.42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5 (1.4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7(1.53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E5" w:rsidRDefault="00F321E5" w:rsidP="00546F35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.7(1.53)</w:t>
            </w:r>
          </w:p>
        </w:tc>
      </w:tr>
      <w:tr w:rsidR="00F321E5" w:rsidTr="00546F35">
        <w:trPr>
          <w:trHeight w:val="720"/>
        </w:trPr>
        <w:tc>
          <w:tcPr>
            <w:tcW w:w="12888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T, total participants of the annual health examination; C, cohort defined in this study; Data are presented as mean (standard deviation). BMI, body mass index; HDL/LDL, high/low-density lipoprotein; γ-GTP, γ-glutamyl transpeptidase. Students’ t-test was used for continuous variables and chi-square test for categorical variables. “*”, p-value &lt; 0.05</w:t>
            </w:r>
          </w:p>
        </w:tc>
      </w:tr>
      <w:tr w:rsidR="00F321E5" w:rsidTr="00546F35">
        <w:trPr>
          <w:trHeight w:val="390"/>
        </w:trPr>
        <w:tc>
          <w:tcPr>
            <w:tcW w:w="1288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  <w:tr w:rsidR="00F321E5" w:rsidTr="00546F35">
        <w:trPr>
          <w:trHeight w:val="390"/>
        </w:trPr>
        <w:tc>
          <w:tcPr>
            <w:tcW w:w="1288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  <w:tr w:rsidR="00F321E5" w:rsidTr="00546F35">
        <w:trPr>
          <w:trHeight w:val="390"/>
        </w:trPr>
        <w:tc>
          <w:tcPr>
            <w:tcW w:w="1288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21E5" w:rsidRDefault="00F321E5" w:rsidP="00546F35">
            <w:pPr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</w:tbl>
    <w:p w:rsidR="00F321E5" w:rsidRDefault="00F321E5" w:rsidP="00F321E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游明朝" w:hAnsi="Times New Roman" w:cs="Times New Roman"/>
          <w:color w:val="000000"/>
          <w:lang w:eastAsia="ja-JP"/>
        </w:rPr>
      </w:pPr>
    </w:p>
    <w:p w:rsidR="00F321E5" w:rsidRDefault="00F321E5"/>
    <w:sectPr w:rsidR="00F321E5" w:rsidSect="00F321E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E5"/>
    <w:rsid w:val="00F3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8637F31-E3F6-4427-8CC0-01122589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21E5"/>
    <w:pPr>
      <w:snapToGrid w:val="0"/>
    </w:pPr>
    <w:rPr>
      <w:rFonts w:ascii="Calibri" w:eastAsia="PMingLiU" w:hAnsi="Calibri" w:cs="PMingLiU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2</Words>
  <Characters>5943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田 浩二</dc:creator>
  <cp:keywords/>
  <dc:description/>
  <cp:lastModifiedBy>原田 浩二</cp:lastModifiedBy>
  <cp:revision>1</cp:revision>
  <dcterms:created xsi:type="dcterms:W3CDTF">2019-06-19T01:48:00Z</dcterms:created>
  <dcterms:modified xsi:type="dcterms:W3CDTF">2019-06-19T01:49:00Z</dcterms:modified>
</cp:coreProperties>
</file>